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Default="007A2D42" w:rsidP="007B124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 </w:t>
      </w:r>
      <w:r w:rsidR="00720C3A">
        <w:rPr>
          <w:rFonts w:ascii="Arial" w:hAnsi="Arial" w:cs="Arial"/>
          <w:b/>
          <w:sz w:val="24"/>
          <w:szCs w:val="24"/>
        </w:rPr>
        <w:t>2</w:t>
      </w:r>
      <w:r w:rsidR="007B1242" w:rsidRPr="009C37A2">
        <w:rPr>
          <w:rFonts w:ascii="Arial" w:hAnsi="Arial" w:cs="Arial"/>
          <w:b/>
          <w:sz w:val="24"/>
          <w:szCs w:val="24"/>
        </w:rPr>
        <w:t xml:space="preserve">. List of </w:t>
      </w:r>
      <w:r w:rsidR="00925207">
        <w:rPr>
          <w:rFonts w:ascii="Arial" w:hAnsi="Arial" w:cs="Arial"/>
          <w:b/>
          <w:sz w:val="24"/>
          <w:szCs w:val="24"/>
        </w:rPr>
        <w:t>t</w:t>
      </w:r>
      <w:r w:rsidR="00925207" w:rsidRPr="00925207">
        <w:rPr>
          <w:rFonts w:ascii="Arial" w:hAnsi="Arial" w:cs="Arial"/>
          <w:b/>
          <w:sz w:val="24"/>
          <w:szCs w:val="24"/>
        </w:rPr>
        <w:t xml:space="preserve">op 350 genes significantly </w:t>
      </w:r>
      <w:r w:rsidR="00715C77">
        <w:rPr>
          <w:rFonts w:ascii="Arial" w:hAnsi="Arial" w:cs="Arial"/>
          <w:b/>
          <w:sz w:val="24"/>
          <w:szCs w:val="24"/>
        </w:rPr>
        <w:t>associated</w:t>
      </w:r>
      <w:r w:rsidR="00715C77" w:rsidRPr="00925207">
        <w:rPr>
          <w:rFonts w:ascii="Arial" w:hAnsi="Arial" w:cs="Arial"/>
          <w:b/>
          <w:sz w:val="24"/>
          <w:szCs w:val="24"/>
        </w:rPr>
        <w:t xml:space="preserve"> </w:t>
      </w:r>
      <w:r w:rsidR="00925207" w:rsidRPr="00925207">
        <w:rPr>
          <w:rFonts w:ascii="Arial" w:hAnsi="Arial" w:cs="Arial"/>
          <w:b/>
          <w:sz w:val="24"/>
          <w:szCs w:val="24"/>
        </w:rPr>
        <w:t xml:space="preserve">with lymphovascular invasion in </w:t>
      </w:r>
      <w:r w:rsidR="00A466C7" w:rsidRPr="00A466C7">
        <w:rPr>
          <w:rFonts w:ascii="Arial" w:hAnsi="Arial" w:cs="Arial"/>
          <w:b/>
          <w:sz w:val="24"/>
          <w:szCs w:val="24"/>
        </w:rPr>
        <w:t>the remaining METABRIC cases</w:t>
      </w:r>
    </w:p>
    <w:p w:rsidR="00925207" w:rsidRPr="009C37A2" w:rsidRDefault="00925207" w:rsidP="007B1242">
      <w:pPr>
        <w:rPr>
          <w:rFonts w:ascii="Arial" w:hAnsi="Arial" w:cs="Arial"/>
          <w:b/>
          <w:sz w:val="24"/>
          <w:szCs w:val="24"/>
        </w:rPr>
      </w:pPr>
    </w:p>
    <w:tbl>
      <w:tblPr>
        <w:tblW w:w="3269" w:type="pct"/>
        <w:tblLook w:val="04A0" w:firstRow="1" w:lastRow="0" w:firstColumn="1" w:lastColumn="0" w:noHBand="0" w:noVBand="1"/>
      </w:tblPr>
      <w:tblGrid>
        <w:gridCol w:w="3964"/>
        <w:gridCol w:w="3688"/>
        <w:gridCol w:w="2409"/>
      </w:tblGrid>
      <w:tr w:rsidR="00E23EFE" w:rsidRPr="00E23EFE" w:rsidTr="00E23EFE">
        <w:trPr>
          <w:trHeight w:val="300"/>
        </w:trPr>
        <w:tc>
          <w:tcPr>
            <w:tcW w:w="19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730F41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Gene</w:t>
            </w:r>
            <w:r w:rsidR="00730F41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1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 xml:space="preserve">WAD value 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WAD ranking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RBB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9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PINA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7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FF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4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I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G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TG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bookmarkStart w:id="0" w:name="_GoBack"/>
        <w:bookmarkEnd w:id="0"/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ST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2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B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E2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MP1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TG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1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O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Y6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NTNAP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BA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YWHAZ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LJ4050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LIC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GAP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10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FR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PDEF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YP4X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STARD1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ORD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TF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TC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9orf3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CD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9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5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bPart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FD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LM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X64709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OP2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X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CGB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VTCN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1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STM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LML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QO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USD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BIM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EF1G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US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XCL1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4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NX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FIX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OLA2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HSPB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OX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8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AM83H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0orf11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TAT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USA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YH1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5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A1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SMB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INS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L4A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PO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XCL1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IAA010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ME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RB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SG1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6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GR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IST1H2A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F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TTG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AM129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CN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PR172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9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LEC3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1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7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AS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APO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PM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FAP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CP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P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BLN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C2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8orf5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ST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8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KK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AM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ME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AK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E2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FGE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UF6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T1X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GR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UBA1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9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CA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AT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RP9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VIM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DLIM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EF1A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QL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PYSL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L16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SLC9A3R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0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APRT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RM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IST1H4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40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PAP2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ZR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Y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ST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WW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T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1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JUN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RPX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2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PINE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EM9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R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N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MTM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ITED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Z6L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2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SC22D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DH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NRNPA1L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3877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100A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VPS2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FP3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CCDC13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44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2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3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IF3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RN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LAT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AL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DIT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GNL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DGFRL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TM2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L6I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19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4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RI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INJ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SPAN1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PNE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CHDC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SE1L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L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7A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UED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EF1B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5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RDX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CAS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UBB2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ST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5EP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PGM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SDM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SCN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GC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TK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6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7SF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IF2C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ABP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GD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BBP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COA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BX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ORMDL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AO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NG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7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HL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BLN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9orf4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MP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EM106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LCAM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CNB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GK22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FSD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8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LOX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LOX5A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ATP6V0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GFR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POD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GOLN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DHHC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FP36L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Y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19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CRNA0015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COLC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19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CM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TN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OS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ASS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IF3G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KMT1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L6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0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EM14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ST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38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RMD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5A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NS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LSCR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NT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1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TPN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C5DL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TM2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YL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L17R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T1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SD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NAJA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NFSF1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D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2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2orf4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F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C42EP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YP4Z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OC38949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DM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EM10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ERPUD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ENND1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FI44L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3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RPL2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LPL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WL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XCL1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RMCX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1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APTM4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LDN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BTB2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9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PS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4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NAJC1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D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E2E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ITX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APDH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DCB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RRC2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NFRSF1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RTA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5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8orf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OSTRIN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NA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UBD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AM127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HI3L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ATA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URK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CPE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XNIP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6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NF14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QPCT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24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RDX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OLA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RIN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Np9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OX6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L3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GJ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7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GFBR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TI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DG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RT6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LN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TGD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OP56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LF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SA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8orf84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8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1A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LPH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IAA018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CER1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BZW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APT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SN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ED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MG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TP5H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29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SNK1E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MK2N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RGIC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R61362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ENPP5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GCT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17orf9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APS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KIAA159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RPIN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0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PS19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LC39A1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AT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CTB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UCB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EMA6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RISPLD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MEM6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YBRD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MT1G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1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TTG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GADD45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NASE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YCARD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LPIN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PIC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DQ89381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MGB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ZHX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NUDT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2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OLR3GL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P53IN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UFM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EBPD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FI27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OX18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RACGAP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T3GAL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2AFX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PTK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3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NX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0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CDC9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1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AK001020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2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AM110A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3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SCGB1D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4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IFIT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5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FKBP9L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6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HLA-DQA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7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TPM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8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DS1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49</w:t>
            </w:r>
          </w:p>
        </w:tc>
      </w:tr>
      <w:tr w:rsidR="00E23EFE" w:rsidRPr="00E23EFE" w:rsidTr="00E23EFE">
        <w:trPr>
          <w:trHeight w:val="300"/>
        </w:trPr>
        <w:tc>
          <w:tcPr>
            <w:tcW w:w="19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B22DB8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22DB8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4"/>
                <w:szCs w:val="24"/>
                <w:lang w:val="en-GB" w:eastAsia="en-GB"/>
              </w:rPr>
              <w:t>CLIP3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B30080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−</w:t>
            </w:r>
            <w:r w:rsidR="00E23EFE"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0.043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EFE" w:rsidRPr="00E23EFE" w:rsidRDefault="00E23EFE" w:rsidP="00E23EFE">
            <w:pPr>
              <w:widowControl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E23EFE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val="en-GB" w:eastAsia="en-GB"/>
              </w:rPr>
              <w:t>350</w:t>
            </w:r>
          </w:p>
        </w:tc>
      </w:tr>
    </w:tbl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7B1242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p w:rsidR="007B1242" w:rsidRPr="009C37A2" w:rsidRDefault="007B1242" w:rsidP="00937D83">
      <w:pPr>
        <w:rPr>
          <w:rFonts w:ascii="Arial" w:hAnsi="Arial" w:cs="Arial"/>
          <w:b/>
          <w:sz w:val="24"/>
          <w:szCs w:val="24"/>
        </w:rPr>
      </w:pPr>
    </w:p>
    <w:sectPr w:rsidR="007B1242" w:rsidRPr="009C37A2" w:rsidSect="007B18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541D" w:rsidRDefault="00FC541D" w:rsidP="00937D83">
      <w:r>
        <w:separator/>
      </w:r>
    </w:p>
  </w:endnote>
  <w:endnote w:type="continuationSeparator" w:id="0">
    <w:p w:rsidR="00FC541D" w:rsidRDefault="00FC541D" w:rsidP="00937D83">
      <w:r>
        <w:continuationSeparator/>
      </w:r>
    </w:p>
  </w:endnote>
  <w:endnote w:type="continuationNotice" w:id="1">
    <w:p w:rsidR="00FC541D" w:rsidRDefault="00FC54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541D" w:rsidRDefault="00FC541D" w:rsidP="00937D83">
      <w:r>
        <w:separator/>
      </w:r>
    </w:p>
  </w:footnote>
  <w:footnote w:type="continuationSeparator" w:id="0">
    <w:p w:rsidR="00FC541D" w:rsidRDefault="00FC541D" w:rsidP="00937D83">
      <w:r>
        <w:continuationSeparator/>
      </w:r>
    </w:p>
  </w:footnote>
  <w:footnote w:type="continuationNotice" w:id="1">
    <w:p w:rsidR="00FC541D" w:rsidRDefault="00FC541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B65A1"/>
    <w:multiLevelType w:val="hybridMultilevel"/>
    <w:tmpl w:val="3CC60858"/>
    <w:lvl w:ilvl="0" w:tplc="6E2268BA"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83"/>
    <w:rsid w:val="00003DB7"/>
    <w:rsid w:val="0000405B"/>
    <w:rsid w:val="00081E4B"/>
    <w:rsid w:val="00084F7E"/>
    <w:rsid w:val="00087375"/>
    <w:rsid w:val="000B00AE"/>
    <w:rsid w:val="000D2F8D"/>
    <w:rsid w:val="00162A40"/>
    <w:rsid w:val="001768DA"/>
    <w:rsid w:val="001C3A57"/>
    <w:rsid w:val="001D1B88"/>
    <w:rsid w:val="001D5B69"/>
    <w:rsid w:val="001F139A"/>
    <w:rsid w:val="001F1F0D"/>
    <w:rsid w:val="00214335"/>
    <w:rsid w:val="0023126B"/>
    <w:rsid w:val="00235131"/>
    <w:rsid w:val="0024368C"/>
    <w:rsid w:val="002735E3"/>
    <w:rsid w:val="00282008"/>
    <w:rsid w:val="003151A7"/>
    <w:rsid w:val="003B184D"/>
    <w:rsid w:val="003D20CC"/>
    <w:rsid w:val="003D58A2"/>
    <w:rsid w:val="003D5910"/>
    <w:rsid w:val="003F79CA"/>
    <w:rsid w:val="00485988"/>
    <w:rsid w:val="004D60DC"/>
    <w:rsid w:val="004F3A83"/>
    <w:rsid w:val="004F75DE"/>
    <w:rsid w:val="00505C16"/>
    <w:rsid w:val="005366F1"/>
    <w:rsid w:val="005461F8"/>
    <w:rsid w:val="00550967"/>
    <w:rsid w:val="005565A9"/>
    <w:rsid w:val="005644C3"/>
    <w:rsid w:val="00593C18"/>
    <w:rsid w:val="005F4CAB"/>
    <w:rsid w:val="00613D2E"/>
    <w:rsid w:val="0061728B"/>
    <w:rsid w:val="00624220"/>
    <w:rsid w:val="00637865"/>
    <w:rsid w:val="006502AC"/>
    <w:rsid w:val="006633EF"/>
    <w:rsid w:val="006729BB"/>
    <w:rsid w:val="006A6C0E"/>
    <w:rsid w:val="006C16F0"/>
    <w:rsid w:val="006D4738"/>
    <w:rsid w:val="006F1D47"/>
    <w:rsid w:val="00715C77"/>
    <w:rsid w:val="00717C96"/>
    <w:rsid w:val="00720C3A"/>
    <w:rsid w:val="00730F41"/>
    <w:rsid w:val="007325C2"/>
    <w:rsid w:val="007327F2"/>
    <w:rsid w:val="0074389F"/>
    <w:rsid w:val="0075076C"/>
    <w:rsid w:val="00770378"/>
    <w:rsid w:val="00787F6E"/>
    <w:rsid w:val="007948B8"/>
    <w:rsid w:val="00795623"/>
    <w:rsid w:val="007A05F8"/>
    <w:rsid w:val="007A2D42"/>
    <w:rsid w:val="007B0578"/>
    <w:rsid w:val="007B1242"/>
    <w:rsid w:val="007B187A"/>
    <w:rsid w:val="007F4708"/>
    <w:rsid w:val="007F7436"/>
    <w:rsid w:val="00847100"/>
    <w:rsid w:val="0087149D"/>
    <w:rsid w:val="00896028"/>
    <w:rsid w:val="008A499B"/>
    <w:rsid w:val="008D1FED"/>
    <w:rsid w:val="008E071A"/>
    <w:rsid w:val="00913D36"/>
    <w:rsid w:val="00925207"/>
    <w:rsid w:val="0092761B"/>
    <w:rsid w:val="00937D83"/>
    <w:rsid w:val="00956892"/>
    <w:rsid w:val="00977AA4"/>
    <w:rsid w:val="009B6C9A"/>
    <w:rsid w:val="009C37A2"/>
    <w:rsid w:val="009D137B"/>
    <w:rsid w:val="00A466C7"/>
    <w:rsid w:val="00A5247A"/>
    <w:rsid w:val="00A9169C"/>
    <w:rsid w:val="00AC4F71"/>
    <w:rsid w:val="00AD2F8D"/>
    <w:rsid w:val="00AF0EAB"/>
    <w:rsid w:val="00B10A05"/>
    <w:rsid w:val="00B21735"/>
    <w:rsid w:val="00B22DB8"/>
    <w:rsid w:val="00B30080"/>
    <w:rsid w:val="00B33E7F"/>
    <w:rsid w:val="00B41FA0"/>
    <w:rsid w:val="00B4376C"/>
    <w:rsid w:val="00B91091"/>
    <w:rsid w:val="00BC4465"/>
    <w:rsid w:val="00BD499B"/>
    <w:rsid w:val="00C17940"/>
    <w:rsid w:val="00C47F6E"/>
    <w:rsid w:val="00C60CF7"/>
    <w:rsid w:val="00CA5954"/>
    <w:rsid w:val="00CC5C7A"/>
    <w:rsid w:val="00CD02BB"/>
    <w:rsid w:val="00CD2C08"/>
    <w:rsid w:val="00D22B5E"/>
    <w:rsid w:val="00D56F56"/>
    <w:rsid w:val="00D800AD"/>
    <w:rsid w:val="00D81DC2"/>
    <w:rsid w:val="00D8384B"/>
    <w:rsid w:val="00D90E47"/>
    <w:rsid w:val="00DA709B"/>
    <w:rsid w:val="00DA7BC6"/>
    <w:rsid w:val="00DB1BA3"/>
    <w:rsid w:val="00DC1ADF"/>
    <w:rsid w:val="00DC3E38"/>
    <w:rsid w:val="00DE429E"/>
    <w:rsid w:val="00E11FC3"/>
    <w:rsid w:val="00E23EFE"/>
    <w:rsid w:val="00E8018C"/>
    <w:rsid w:val="00E832DC"/>
    <w:rsid w:val="00EA0277"/>
    <w:rsid w:val="00EB3D4A"/>
    <w:rsid w:val="00F15711"/>
    <w:rsid w:val="00F50E68"/>
    <w:rsid w:val="00F53ABF"/>
    <w:rsid w:val="00F57306"/>
    <w:rsid w:val="00F633C5"/>
    <w:rsid w:val="00F70E88"/>
    <w:rsid w:val="00FA57AB"/>
    <w:rsid w:val="00FB5D1F"/>
    <w:rsid w:val="00FC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B71BD5D-647A-4BBD-BCFE-EC8D355B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07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149D"/>
  </w:style>
  <w:style w:type="paragraph" w:styleId="a5">
    <w:name w:val="footer"/>
    <w:basedOn w:val="a"/>
    <w:link w:val="a6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149D"/>
  </w:style>
  <w:style w:type="paragraph" w:styleId="a7">
    <w:name w:val="Balloon Text"/>
    <w:basedOn w:val="a"/>
    <w:link w:val="a8"/>
    <w:uiPriority w:val="99"/>
    <w:semiHidden/>
    <w:unhideWhenUsed/>
    <w:rsid w:val="00003DB7"/>
    <w:rPr>
      <w:rFonts w:ascii="Times New Roman" w:hAnsi="Times New Roman" w:cs="Times New Roman"/>
      <w:sz w:val="26"/>
      <w:szCs w:val="26"/>
    </w:rPr>
  </w:style>
  <w:style w:type="character" w:customStyle="1" w:styleId="a8">
    <w:name w:val="吹き出し (文字)"/>
    <w:basedOn w:val="a0"/>
    <w:link w:val="a7"/>
    <w:uiPriority w:val="99"/>
    <w:semiHidden/>
    <w:rsid w:val="00003DB7"/>
    <w:rPr>
      <w:rFonts w:ascii="Times New Roman" w:hAnsi="Times New Roman" w:cs="Times New Roman"/>
      <w:sz w:val="26"/>
      <w:szCs w:val="26"/>
    </w:rPr>
  </w:style>
  <w:style w:type="paragraph" w:styleId="a9">
    <w:name w:val="Revision"/>
    <w:hidden/>
    <w:uiPriority w:val="99"/>
    <w:semiHidden/>
    <w:rsid w:val="00613D2E"/>
  </w:style>
  <w:style w:type="paragraph" w:styleId="aa">
    <w:name w:val="List Paragraph"/>
    <w:basedOn w:val="a"/>
    <w:uiPriority w:val="34"/>
    <w:qFormat/>
    <w:rsid w:val="007327F2"/>
    <w:pPr>
      <w:ind w:left="720"/>
      <w:contextualSpacing/>
    </w:pPr>
  </w:style>
  <w:style w:type="character" w:styleId="ab">
    <w:name w:val="Hyperlink"/>
    <w:basedOn w:val="a0"/>
    <w:uiPriority w:val="99"/>
    <w:semiHidden/>
    <w:unhideWhenUsed/>
    <w:rsid w:val="00925207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925207"/>
    <w:rPr>
      <w:color w:val="954F72"/>
      <w:u w:val="single"/>
    </w:rPr>
  </w:style>
  <w:style w:type="paragraph" w:customStyle="1" w:styleId="xl63">
    <w:name w:val="xl63"/>
    <w:basedOn w:val="a"/>
    <w:rsid w:val="009252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65">
    <w:name w:val="xl65"/>
    <w:basedOn w:val="a"/>
    <w:rsid w:val="009252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xl66">
    <w:name w:val="xl66"/>
    <w:basedOn w:val="a"/>
    <w:rsid w:val="009252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d">
    <w:name w:val="annotation reference"/>
    <w:basedOn w:val="a0"/>
    <w:uiPriority w:val="99"/>
    <w:semiHidden/>
    <w:unhideWhenUsed/>
    <w:rsid w:val="00730F41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30F41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30F41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30F4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30F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39</Words>
  <Characters>5354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 Sasagu</dc:creator>
  <cp:lastModifiedBy>SASAGU</cp:lastModifiedBy>
  <cp:revision>7</cp:revision>
  <cp:lastPrinted>2018-02-26T10:28:00Z</cp:lastPrinted>
  <dcterms:created xsi:type="dcterms:W3CDTF">2018-09-06T13:56:00Z</dcterms:created>
  <dcterms:modified xsi:type="dcterms:W3CDTF">2019-04-28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S1POdgoT9A4</vt:lpwstr>
  </property>
</Properties>
</file>